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4C9" w:rsidRPr="00704439" w:rsidRDefault="00F324C9" w:rsidP="00F324C9">
      <w:pPr>
        <w:pStyle w:val="Heading2"/>
        <w:spacing w:line="360" w:lineRule="auto"/>
        <w:rPr>
          <w:lang w:val="en-US"/>
        </w:rPr>
      </w:pPr>
      <w:bookmarkStart w:id="0" w:name="_GoBack"/>
      <w:bookmarkEnd w:id="0"/>
      <w:proofErr w:type="gramStart"/>
      <w:r w:rsidRPr="00704439">
        <w:rPr>
          <w:lang w:val="en-US"/>
        </w:rPr>
        <w:t>Appendix 1.</w:t>
      </w:r>
      <w:proofErr w:type="gramEnd"/>
      <w:r w:rsidRPr="00704439">
        <w:rPr>
          <w:lang w:val="en-US"/>
        </w:rPr>
        <w:t xml:space="preserve"> Code tree</w:t>
      </w:r>
    </w:p>
    <w:p w:rsidR="00F324C9" w:rsidRPr="00EF242D" w:rsidRDefault="00F324C9" w:rsidP="00F324C9">
      <w:pPr>
        <w:spacing w:line="360" w:lineRule="auto"/>
        <w:rPr>
          <w:lang w:val="en-US"/>
        </w:rPr>
      </w:pPr>
    </w:p>
    <w:tbl>
      <w:tblPr>
        <w:tblW w:w="100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4173"/>
        <w:gridCol w:w="3402"/>
      </w:tblGrid>
      <w:tr w:rsidR="00F324C9" w:rsidRPr="00EF242D" w:rsidTr="008C6AE3">
        <w:trPr>
          <w:trHeight w:val="405"/>
        </w:trPr>
        <w:tc>
          <w:tcPr>
            <w:tcW w:w="249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  <w:t>Code tree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  <w:lang w:val="en-US" w:eastAsia="nl-NL"/>
              </w:rPr>
              <w:t> </w:t>
            </w:r>
          </w:p>
        </w:tc>
      </w:tr>
      <w:tr w:rsidR="00F324C9" w:rsidRPr="00EF242D" w:rsidTr="008C6AE3">
        <w:trPr>
          <w:trHeight w:val="330"/>
        </w:trPr>
        <w:tc>
          <w:tcPr>
            <w:tcW w:w="249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  <w:t>Patient characteristics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  <w:t>Physician's characteristic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ind w:left="384" w:hanging="384"/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  <w:t>Operation/technical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Anatomy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Edu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Organizational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Quality of ligament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ducation during residency/</w:t>
            </w:r>
            <w:proofErr w:type="spellStart"/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bgyn</w:t>
            </w:r>
            <w:proofErr w:type="spellEnd"/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rai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st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ocation of ligament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ducation after residency/</w:t>
            </w:r>
            <w:proofErr w:type="spellStart"/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bgyn</w:t>
            </w:r>
            <w:proofErr w:type="spellEnd"/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rai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aterial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longatio colli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earning cur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mplexity of operation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tage</w:t>
            </w:r>
            <w:r w:rsidRPr="00EF24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f prolapse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Experi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uration of operation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Health statu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xperti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Perioperative problem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bnormality of uteru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illing to improve sk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mplication risk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morbidity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pinion</w:t>
            </w:r>
            <w:r w:rsidRPr="00EF24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erioperative blood los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mpact of operation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istrust in op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Result of operation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ge of patient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External influenc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ffect on vaginal wall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remenstrual statu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ecessary assist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Quality of fixation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Patients’ choice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xpertise operation te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operative anatomical result</w:t>
            </w:r>
          </w:p>
        </w:tc>
      </w:tr>
      <w:tr w:rsidR="00F324C9" w:rsidRPr="008C6AE3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reference patient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mage of op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evel of elevation of uteru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unseling</w:t>
            </w:r>
            <w:r w:rsidRPr="00EF24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orgotten</w:t>
            </w:r>
            <w:r w:rsidRPr="00EF24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ercentage of recurrence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pinion of colleague(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  <w:t>Postoperative problem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sidents in trai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vical stenosi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sear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fecation problem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uration of recovery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icturition complaint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operative pain</w:t>
            </w:r>
          </w:p>
        </w:tc>
      </w:tr>
      <w:tr w:rsidR="00F324C9" w:rsidRPr="008C6AE3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action to non-absorbable suture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xual complaints</w:t>
            </w:r>
          </w:p>
        </w:tc>
      </w:tr>
      <w:tr w:rsidR="00F324C9" w:rsidRPr="00EF242D" w:rsidTr="008C6AE3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C9" w:rsidRPr="00EF242D" w:rsidRDefault="00F324C9" w:rsidP="008C6AE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F24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currence of cystocele</w:t>
            </w:r>
          </w:p>
        </w:tc>
      </w:tr>
    </w:tbl>
    <w:p w:rsidR="002A311C" w:rsidRDefault="00360578"/>
    <w:sectPr w:rsidR="002A311C" w:rsidSect="008D5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324C9"/>
    <w:rsid w:val="00134765"/>
    <w:rsid w:val="002000E4"/>
    <w:rsid w:val="002855CE"/>
    <w:rsid w:val="00360578"/>
    <w:rsid w:val="00646DBF"/>
    <w:rsid w:val="006C5DF9"/>
    <w:rsid w:val="006D0D32"/>
    <w:rsid w:val="006E27D4"/>
    <w:rsid w:val="008B676B"/>
    <w:rsid w:val="008D53D5"/>
    <w:rsid w:val="008F27E1"/>
    <w:rsid w:val="00900464"/>
    <w:rsid w:val="009F3F41"/>
    <w:rsid w:val="00AB2C05"/>
    <w:rsid w:val="00C224E5"/>
    <w:rsid w:val="00F3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4C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4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4C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324C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klaar, Roosje</dc:creator>
  <cp:keywords/>
  <dc:description/>
  <cp:lastModifiedBy>RBESARIO</cp:lastModifiedBy>
  <cp:revision>2</cp:revision>
  <dcterms:created xsi:type="dcterms:W3CDTF">2020-09-20T08:46:00Z</dcterms:created>
  <dcterms:modified xsi:type="dcterms:W3CDTF">2020-10-16T01:48:00Z</dcterms:modified>
</cp:coreProperties>
</file>